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380" w:rsidRDefault="00A31380" w:rsidP="00A31380">
      <w:pPr>
        <w:pStyle w:val="CaptionNew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B351BE">
        <w:rPr>
          <w:rFonts w:asciiTheme="majorBidi" w:hAnsiTheme="majorBidi" w:cstheme="majorBidi"/>
          <w:b/>
          <w:bCs/>
        </w:rPr>
        <w:t xml:space="preserve">Table </w:t>
      </w:r>
      <w:r>
        <w:rPr>
          <w:rFonts w:eastAsiaTheme="minorEastAsia"/>
          <w:b/>
          <w:bCs/>
          <w:lang w:val="en-US"/>
        </w:rPr>
        <w:t>2.</w:t>
      </w:r>
      <w:proofErr w:type="gramEnd"/>
      <w:r>
        <w:rPr>
          <w:rFonts w:eastAsiaTheme="minorEastAsia"/>
          <w:lang w:val="en-US"/>
        </w:rPr>
        <w:t xml:space="preserve"> </w:t>
      </w:r>
      <w:r w:rsidRPr="00BE2950">
        <w:t>List of top 20 abundant OTUs</w:t>
      </w:r>
      <w:r>
        <w:t xml:space="preserve"> affected by time, location, and their interaction.</w:t>
      </w:r>
      <w:r w:rsidRPr="00BE2950">
        <w:t xml:space="preserve"> </w:t>
      </w:r>
    </w:p>
    <w:tbl>
      <w:tblPr>
        <w:tblW w:w="10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2040"/>
        <w:gridCol w:w="2220"/>
        <w:gridCol w:w="1960"/>
        <w:gridCol w:w="2120"/>
        <w:gridCol w:w="1480"/>
      </w:tblGrid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UT ID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hyl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ffected by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xigu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Oxal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idimicrob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idimicr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ytophag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ytophag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ycl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ethylophi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ethylophi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4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idimicrob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idimicr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1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8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aprospira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aprospir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hitinophag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4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3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monad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4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ic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2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xigu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0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ic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5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5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hloroplas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tramenopi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3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0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5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emmatimona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emmatimonadete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KD8-87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9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Oxal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8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vobacter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v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ryomorph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0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OTU59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1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9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aeni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0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2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hiz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radyrhizob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6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27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errucomicrob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errucomicrobia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errucomicr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errucomicrob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6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75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xigu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8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hodocyc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hodocyc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18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hiz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58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mm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seudomonad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seudo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7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vobacteri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vobact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vobacteri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60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monad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phingomonad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xigu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ph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hizob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42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tinomycet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CK-M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rkholderi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Oxal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79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lanococc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32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xiguobacter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  <w:tr w:rsidR="00A31380" w:rsidRPr="000B4242" w:rsidTr="009D350C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U96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0B424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acillacea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A31380" w:rsidRPr="000B4242" w:rsidRDefault="00A31380" w:rsidP="00A3138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B424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*Location</w:t>
            </w:r>
          </w:p>
        </w:tc>
      </w:tr>
    </w:tbl>
    <w:p w:rsidR="00FB7318" w:rsidRPr="00A31380" w:rsidRDefault="00FB7318" w:rsidP="00A31380">
      <w:pPr>
        <w:bidi w:val="0"/>
        <w:spacing w:after="160" w:line="259" w:lineRule="auto"/>
        <w:rPr>
          <w:rFonts w:eastAsiaTheme="minorEastAsia"/>
          <w:b/>
          <w:bCs/>
          <w:lang w:val="en-US"/>
        </w:rPr>
      </w:pPr>
      <w:bookmarkStart w:id="0" w:name="_GoBack"/>
      <w:bookmarkEnd w:id="0"/>
    </w:p>
    <w:sectPr w:rsidR="00FB7318" w:rsidRPr="00A31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380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380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A31380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A31380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876</Characters>
  <Application>Microsoft Office Word</Application>
  <DocSecurity>0</DocSecurity>
  <Lines>553</Lines>
  <Paragraphs>4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8:00Z</dcterms:created>
  <dcterms:modified xsi:type="dcterms:W3CDTF">2021-09-03T07:19:00Z</dcterms:modified>
</cp:coreProperties>
</file>